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1260" w14:textId="15770863" w:rsidR="00A61562" w:rsidRDefault="00A61562" w:rsidP="00A61562">
      <w:pPr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Pr="00C019F2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sz w:val="22"/>
          <w:szCs w:val="22"/>
        </w:rPr>
        <w:t>1</w:t>
      </w:r>
      <w:r w:rsidRPr="00063187">
        <w:rPr>
          <w:rFonts w:ascii="Times New Roman" w:hAnsi="Times New Roman" w:cs="Times New Roman"/>
          <w:sz w:val="22"/>
          <w:szCs w:val="22"/>
        </w:rPr>
        <w:t xml:space="preserve"> Correlation coefficients among grain yield,</w:t>
      </w:r>
      <w:r>
        <w:rPr>
          <w:rFonts w:ascii="Times New Roman" w:hAnsi="Times New Roman" w:cs="Times New Roman"/>
          <w:sz w:val="22"/>
          <w:szCs w:val="22"/>
        </w:rPr>
        <w:t xml:space="preserve"> shoot biomass,</w:t>
      </w:r>
      <w:r w:rsidRPr="00063187">
        <w:rPr>
          <w:rFonts w:ascii="Times New Roman" w:hAnsi="Times New Roman" w:cs="Times New Roman"/>
          <w:sz w:val="22"/>
          <w:szCs w:val="22"/>
        </w:rPr>
        <w:t xml:space="preserve"> root traits</w:t>
      </w:r>
      <w:r>
        <w:rPr>
          <w:rFonts w:ascii="Times New Roman" w:hAnsi="Times New Roman" w:cs="Times New Roman"/>
          <w:sz w:val="22"/>
          <w:szCs w:val="22"/>
        </w:rPr>
        <w:t xml:space="preserve"> at flowering</w:t>
      </w:r>
      <w:r w:rsidR="00744A1F">
        <w:rPr>
          <w:rFonts w:ascii="Times New Roman" w:hAnsi="Times New Roman" w:cs="Times New Roman"/>
          <w:sz w:val="22"/>
          <w:szCs w:val="22"/>
        </w:rPr>
        <w:t xml:space="preserve"> (Z</w:t>
      </w:r>
      <w:r w:rsidR="00744A1F" w:rsidRPr="00744A1F">
        <w:rPr>
          <w:rFonts w:ascii="Times New Roman" w:hAnsi="Times New Roman" w:cs="Times New Roman"/>
          <w:sz w:val="22"/>
          <w:szCs w:val="22"/>
          <w:vertAlign w:val="subscript"/>
        </w:rPr>
        <w:t>61</w:t>
      </w:r>
      <w:r w:rsidR="00744A1F">
        <w:rPr>
          <w:rFonts w:ascii="Times New Roman" w:hAnsi="Times New Roman" w:cs="Times New Roman"/>
          <w:sz w:val="22"/>
          <w:szCs w:val="22"/>
        </w:rPr>
        <w:t>)</w:t>
      </w:r>
      <w:r w:rsidRPr="00063187">
        <w:rPr>
          <w:rFonts w:ascii="Times New Roman" w:hAnsi="Times New Roman" w:cs="Times New Roman"/>
          <w:sz w:val="22"/>
          <w:szCs w:val="22"/>
        </w:rPr>
        <w:t>, nitrogen remobilised and water use efficiency; (a) well-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063187">
        <w:rPr>
          <w:rFonts w:ascii="Times New Roman" w:hAnsi="Times New Roman" w:cs="Times New Roman"/>
          <w:sz w:val="22"/>
          <w:szCs w:val="22"/>
        </w:rPr>
        <w:t xml:space="preserve"> (b) deficit-watered.</w:t>
      </w:r>
    </w:p>
    <w:p w14:paraId="0924D328" w14:textId="77777777" w:rsidR="00A61562" w:rsidRPr="00063187" w:rsidRDefault="00A61562" w:rsidP="00A6156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138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8"/>
        <w:gridCol w:w="1261"/>
        <w:gridCol w:w="1269"/>
        <w:gridCol w:w="1271"/>
        <w:gridCol w:w="1269"/>
        <w:gridCol w:w="1263"/>
        <w:gridCol w:w="1269"/>
        <w:gridCol w:w="1271"/>
        <w:gridCol w:w="1263"/>
        <w:gridCol w:w="1272"/>
        <w:gridCol w:w="1190"/>
      </w:tblGrid>
      <w:tr w:rsidR="00A61562" w:rsidRPr="00063187" w14:paraId="2CF9770A" w14:textId="77777777" w:rsidTr="0097207F">
        <w:trPr>
          <w:trHeight w:val="274"/>
        </w:trPr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</w:tcPr>
          <w:p w14:paraId="64C556A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a)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019B576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F7516D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9F9D25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H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007BE5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R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541E85F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2065DE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D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94E16F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14:paraId="03D4526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36A349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14:paraId="1C70C31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</w:tr>
      <w:tr w:rsidR="00A61562" w:rsidRPr="00063187" w14:paraId="003230D3" w14:textId="77777777" w:rsidTr="0097207F">
        <w:trPr>
          <w:trHeight w:val="288"/>
        </w:trPr>
        <w:tc>
          <w:tcPr>
            <w:tcW w:w="1298" w:type="dxa"/>
            <w:tcBorders>
              <w:top w:val="single" w:sz="4" w:space="0" w:color="auto"/>
            </w:tcBorders>
          </w:tcPr>
          <w:p w14:paraId="7958961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5683F4C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1F528E7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D308E6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0AD4B69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1D6E04F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20C15B7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4DE8EA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5912FC1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85D3E3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14:paraId="3C28B19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6A526685" w14:textId="77777777" w:rsidTr="0097207F">
        <w:trPr>
          <w:trHeight w:val="274"/>
        </w:trPr>
        <w:tc>
          <w:tcPr>
            <w:tcW w:w="1298" w:type="dxa"/>
          </w:tcPr>
          <w:p w14:paraId="2087B3E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H</w:t>
            </w:r>
          </w:p>
        </w:tc>
        <w:tc>
          <w:tcPr>
            <w:tcW w:w="1261" w:type="dxa"/>
          </w:tcPr>
          <w:p w14:paraId="110D163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</w:tcPr>
          <w:p w14:paraId="3E1ACCF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1" w:type="dxa"/>
          </w:tcPr>
          <w:p w14:paraId="25352EE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0454A58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3E5F684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6D2FB6F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5A8B1FC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64E436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237C657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64C5B2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5F9F7DF9" w14:textId="77777777" w:rsidTr="0097207F">
        <w:trPr>
          <w:trHeight w:val="288"/>
        </w:trPr>
        <w:tc>
          <w:tcPr>
            <w:tcW w:w="1298" w:type="dxa"/>
          </w:tcPr>
          <w:p w14:paraId="7633FDB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R</w:t>
            </w:r>
          </w:p>
        </w:tc>
        <w:tc>
          <w:tcPr>
            <w:tcW w:w="1261" w:type="dxa"/>
          </w:tcPr>
          <w:p w14:paraId="439949E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9" w:type="dxa"/>
          </w:tcPr>
          <w:p w14:paraId="6AB5A0B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1" w:type="dxa"/>
          </w:tcPr>
          <w:p w14:paraId="54E2D52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1D1943F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D51370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5FB9727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686843F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0304890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00924F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9DBC84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0AB299D9" w14:textId="77777777" w:rsidTr="0097207F">
        <w:trPr>
          <w:trHeight w:val="274"/>
        </w:trPr>
        <w:tc>
          <w:tcPr>
            <w:tcW w:w="1298" w:type="dxa"/>
          </w:tcPr>
          <w:p w14:paraId="04B0910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261" w:type="dxa"/>
          </w:tcPr>
          <w:p w14:paraId="04B9602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9" w:type="dxa"/>
          </w:tcPr>
          <w:p w14:paraId="56AAE6D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271" w:type="dxa"/>
          </w:tcPr>
          <w:p w14:paraId="7566160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69" w:type="dxa"/>
          </w:tcPr>
          <w:p w14:paraId="6866E6A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63" w:type="dxa"/>
          </w:tcPr>
          <w:p w14:paraId="4EAC4B3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</w:tcPr>
          <w:p w14:paraId="42CF85E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2E50DCD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F34E97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BEE41E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5E62ADC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054AA972" w14:textId="77777777" w:rsidTr="0097207F">
        <w:trPr>
          <w:trHeight w:val="288"/>
        </w:trPr>
        <w:tc>
          <w:tcPr>
            <w:tcW w:w="1298" w:type="dxa"/>
          </w:tcPr>
          <w:p w14:paraId="00C4BD6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D</w:t>
            </w:r>
          </w:p>
        </w:tc>
        <w:tc>
          <w:tcPr>
            <w:tcW w:w="1261" w:type="dxa"/>
          </w:tcPr>
          <w:p w14:paraId="16A3BCC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69" w:type="dxa"/>
          </w:tcPr>
          <w:p w14:paraId="228E621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71" w:type="dxa"/>
          </w:tcPr>
          <w:p w14:paraId="4B5596A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69" w:type="dxa"/>
          </w:tcPr>
          <w:p w14:paraId="2D81971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63" w:type="dxa"/>
          </w:tcPr>
          <w:p w14:paraId="5F8F213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10FAAB4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1" w:type="dxa"/>
          </w:tcPr>
          <w:p w14:paraId="7B898A4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668A843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6AFECAE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4BBBF8F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2E96B68B" w14:textId="77777777" w:rsidTr="0097207F">
        <w:trPr>
          <w:trHeight w:val="274"/>
        </w:trPr>
        <w:tc>
          <w:tcPr>
            <w:tcW w:w="1298" w:type="dxa"/>
          </w:tcPr>
          <w:p w14:paraId="1C53371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261" w:type="dxa"/>
          </w:tcPr>
          <w:p w14:paraId="3F75E59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9" w:type="dxa"/>
          </w:tcPr>
          <w:p w14:paraId="28F5C97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71" w:type="dxa"/>
          </w:tcPr>
          <w:p w14:paraId="783DC9F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9" w:type="dxa"/>
          </w:tcPr>
          <w:p w14:paraId="757AFC3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3" w:type="dxa"/>
          </w:tcPr>
          <w:p w14:paraId="0A2B06B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</w:tcPr>
          <w:p w14:paraId="2FADD65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1" w:type="dxa"/>
          </w:tcPr>
          <w:p w14:paraId="3B04164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3" w:type="dxa"/>
          </w:tcPr>
          <w:p w14:paraId="26D8743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58F05A6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17C9AA4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5D06D744" w14:textId="77777777" w:rsidTr="0097207F">
        <w:trPr>
          <w:trHeight w:val="288"/>
        </w:trPr>
        <w:tc>
          <w:tcPr>
            <w:tcW w:w="1298" w:type="dxa"/>
          </w:tcPr>
          <w:p w14:paraId="66E5CE4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61" w:type="dxa"/>
          </w:tcPr>
          <w:p w14:paraId="19278D8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</w:tcPr>
          <w:p w14:paraId="1D6E3B8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1" w:type="dxa"/>
          </w:tcPr>
          <w:p w14:paraId="28EF8E8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093C9A8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3" w:type="dxa"/>
          </w:tcPr>
          <w:p w14:paraId="7500143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9" w:type="dxa"/>
          </w:tcPr>
          <w:p w14:paraId="1F1360A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71" w:type="dxa"/>
          </w:tcPr>
          <w:p w14:paraId="45700A8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63" w:type="dxa"/>
          </w:tcPr>
          <w:p w14:paraId="76510D1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2" w:type="dxa"/>
          </w:tcPr>
          <w:p w14:paraId="1E7158E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D6D168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56365433" w14:textId="77777777" w:rsidTr="0097207F">
        <w:trPr>
          <w:trHeight w:val="274"/>
        </w:trPr>
        <w:tc>
          <w:tcPr>
            <w:tcW w:w="1298" w:type="dxa"/>
          </w:tcPr>
          <w:p w14:paraId="6A7D46C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261" w:type="dxa"/>
          </w:tcPr>
          <w:p w14:paraId="63125DB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</w:tcPr>
          <w:p w14:paraId="52A34D7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1" w:type="dxa"/>
          </w:tcPr>
          <w:p w14:paraId="5DDFA95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68706A0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3" w:type="dxa"/>
          </w:tcPr>
          <w:p w14:paraId="3B9FD52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9" w:type="dxa"/>
          </w:tcPr>
          <w:p w14:paraId="7DC0E76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71" w:type="dxa"/>
          </w:tcPr>
          <w:p w14:paraId="6C7A10A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3" w:type="dxa"/>
          </w:tcPr>
          <w:p w14:paraId="21DE371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2" w:type="dxa"/>
          </w:tcPr>
          <w:p w14:paraId="64F3D4B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0" w:type="dxa"/>
          </w:tcPr>
          <w:p w14:paraId="7933E07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29AD2838" w14:textId="77777777" w:rsidTr="0097207F">
        <w:trPr>
          <w:trHeight w:val="288"/>
        </w:trPr>
        <w:tc>
          <w:tcPr>
            <w:tcW w:w="1298" w:type="dxa"/>
          </w:tcPr>
          <w:p w14:paraId="7D48F9D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261" w:type="dxa"/>
          </w:tcPr>
          <w:p w14:paraId="73A4F09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19ADA72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1" w:type="dxa"/>
          </w:tcPr>
          <w:p w14:paraId="35F2006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2006073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3" w:type="dxa"/>
          </w:tcPr>
          <w:p w14:paraId="2250CC9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69" w:type="dxa"/>
          </w:tcPr>
          <w:p w14:paraId="10C5620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71" w:type="dxa"/>
          </w:tcPr>
          <w:p w14:paraId="7F4E374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263" w:type="dxa"/>
          </w:tcPr>
          <w:p w14:paraId="76AA7F7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72" w:type="dxa"/>
          </w:tcPr>
          <w:p w14:paraId="05E9FEB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90" w:type="dxa"/>
          </w:tcPr>
          <w:p w14:paraId="7CDC476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37AEFB4B" w14:textId="77777777" w:rsidTr="0097207F">
        <w:trPr>
          <w:trHeight w:val="274"/>
        </w:trPr>
        <w:tc>
          <w:tcPr>
            <w:tcW w:w="1298" w:type="dxa"/>
          </w:tcPr>
          <w:p w14:paraId="72ECBD7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61" w:type="dxa"/>
          </w:tcPr>
          <w:p w14:paraId="7F2E59B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69" w:type="dxa"/>
          </w:tcPr>
          <w:p w14:paraId="3035DF9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1" w:type="dxa"/>
          </w:tcPr>
          <w:p w14:paraId="1DD03AD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69" w:type="dxa"/>
          </w:tcPr>
          <w:p w14:paraId="586D20E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63" w:type="dxa"/>
          </w:tcPr>
          <w:p w14:paraId="6D94ABA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269" w:type="dxa"/>
          </w:tcPr>
          <w:p w14:paraId="7B8A7FD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271" w:type="dxa"/>
          </w:tcPr>
          <w:p w14:paraId="0B57F25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63" w:type="dxa"/>
          </w:tcPr>
          <w:p w14:paraId="47F9B2B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2" w:type="dxa"/>
          </w:tcPr>
          <w:p w14:paraId="514A545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90" w:type="dxa"/>
          </w:tcPr>
          <w:p w14:paraId="2B92BED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14:paraId="4EEB3BE5" w14:textId="77777777" w:rsidR="00A61562" w:rsidRDefault="00A61562" w:rsidP="00A61562"/>
    <w:tbl>
      <w:tblPr>
        <w:tblStyle w:val="TableGrid"/>
        <w:tblW w:w="139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237"/>
        <w:gridCol w:w="1237"/>
        <w:gridCol w:w="1237"/>
        <w:gridCol w:w="1238"/>
        <w:gridCol w:w="1238"/>
        <w:gridCol w:w="1226"/>
        <w:gridCol w:w="1235"/>
        <w:gridCol w:w="1240"/>
        <w:gridCol w:w="1317"/>
        <w:gridCol w:w="1356"/>
      </w:tblGrid>
      <w:tr w:rsidR="00A61562" w:rsidRPr="00063187" w14:paraId="7F25DA0D" w14:textId="77777777" w:rsidTr="0097207F">
        <w:trPr>
          <w:trHeight w:val="274"/>
        </w:trPr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31659D4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b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224E910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GY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3B1E2E7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</w:tcPr>
          <w:p w14:paraId="0FE8F67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H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7744741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R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</w:tcPr>
          <w:p w14:paraId="1826AB6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1E89D9B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D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</w:tcPr>
          <w:p w14:paraId="297333A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439066A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14:paraId="15BEF33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985DAC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</w:tr>
      <w:tr w:rsidR="00A61562" w:rsidRPr="00063187" w14:paraId="259E1C60" w14:textId="77777777" w:rsidTr="0097207F">
        <w:trPr>
          <w:trHeight w:val="288"/>
        </w:trPr>
        <w:tc>
          <w:tcPr>
            <w:tcW w:w="1356" w:type="dxa"/>
            <w:tcBorders>
              <w:top w:val="single" w:sz="4" w:space="0" w:color="auto"/>
            </w:tcBorders>
          </w:tcPr>
          <w:p w14:paraId="6A2B30E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F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1600552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5CF925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72DA69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1D5BBA6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single" w:sz="4" w:space="0" w:color="auto"/>
            </w:tcBorders>
          </w:tcPr>
          <w:p w14:paraId="630BD8D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58898F0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auto"/>
            </w:tcBorders>
          </w:tcPr>
          <w:p w14:paraId="30402BB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8D9420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tcBorders>
              <w:top w:val="single" w:sz="4" w:space="0" w:color="auto"/>
            </w:tcBorders>
          </w:tcPr>
          <w:p w14:paraId="31C7C64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580DD48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426AC447" w14:textId="77777777" w:rsidTr="0097207F">
        <w:trPr>
          <w:trHeight w:val="274"/>
        </w:trPr>
        <w:tc>
          <w:tcPr>
            <w:tcW w:w="1356" w:type="dxa"/>
          </w:tcPr>
          <w:p w14:paraId="3DB35B9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H</w:t>
            </w:r>
          </w:p>
        </w:tc>
        <w:tc>
          <w:tcPr>
            <w:tcW w:w="1237" w:type="dxa"/>
          </w:tcPr>
          <w:p w14:paraId="24CDFCC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237" w:type="dxa"/>
          </w:tcPr>
          <w:p w14:paraId="0D677CB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7" w:type="dxa"/>
          </w:tcPr>
          <w:p w14:paraId="56276BB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415B338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62D48DC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0F50971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21C107E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557F0E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19C156D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292D1AD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61AC6179" w14:textId="77777777" w:rsidTr="0097207F">
        <w:trPr>
          <w:trHeight w:val="288"/>
        </w:trPr>
        <w:tc>
          <w:tcPr>
            <w:tcW w:w="1356" w:type="dxa"/>
          </w:tcPr>
          <w:p w14:paraId="14F8B76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DMR</w:t>
            </w:r>
          </w:p>
        </w:tc>
        <w:tc>
          <w:tcPr>
            <w:tcW w:w="1237" w:type="dxa"/>
          </w:tcPr>
          <w:p w14:paraId="24A0BB9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7" w:type="dxa"/>
          </w:tcPr>
          <w:p w14:paraId="454878A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37" w:type="dxa"/>
          </w:tcPr>
          <w:p w14:paraId="0849636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238" w:type="dxa"/>
          </w:tcPr>
          <w:p w14:paraId="0276495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8" w:type="dxa"/>
          </w:tcPr>
          <w:p w14:paraId="0EE97FC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2ED7CCF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27DED7C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2B08C20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0A08BDD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0C66E00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3BFD7ACA" w14:textId="77777777" w:rsidTr="0097207F">
        <w:trPr>
          <w:trHeight w:val="274"/>
        </w:trPr>
        <w:tc>
          <w:tcPr>
            <w:tcW w:w="1356" w:type="dxa"/>
          </w:tcPr>
          <w:p w14:paraId="2D245A5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</w:t>
            </w:r>
          </w:p>
        </w:tc>
        <w:tc>
          <w:tcPr>
            <w:tcW w:w="1237" w:type="dxa"/>
          </w:tcPr>
          <w:p w14:paraId="66AB81D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37" w:type="dxa"/>
          </w:tcPr>
          <w:p w14:paraId="5CA1101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237" w:type="dxa"/>
          </w:tcPr>
          <w:p w14:paraId="29F2126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38" w:type="dxa"/>
          </w:tcPr>
          <w:p w14:paraId="46B9A68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8" w:type="dxa"/>
          </w:tcPr>
          <w:p w14:paraId="5B376FF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6" w:type="dxa"/>
          </w:tcPr>
          <w:p w14:paraId="78CE995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28DE67B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73CC22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70F1054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6963FD6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7C9E1807" w14:textId="77777777" w:rsidTr="0097207F">
        <w:trPr>
          <w:trHeight w:val="288"/>
        </w:trPr>
        <w:tc>
          <w:tcPr>
            <w:tcW w:w="1356" w:type="dxa"/>
          </w:tcPr>
          <w:p w14:paraId="065C627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LD</w:t>
            </w:r>
          </w:p>
        </w:tc>
        <w:tc>
          <w:tcPr>
            <w:tcW w:w="1237" w:type="dxa"/>
          </w:tcPr>
          <w:p w14:paraId="213A22D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37" w:type="dxa"/>
          </w:tcPr>
          <w:p w14:paraId="4E580B2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37" w:type="dxa"/>
          </w:tcPr>
          <w:p w14:paraId="22B141C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238" w:type="dxa"/>
          </w:tcPr>
          <w:p w14:paraId="0534F18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8" w:type="dxa"/>
          </w:tcPr>
          <w:p w14:paraId="5B23263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26" w:type="dxa"/>
          </w:tcPr>
          <w:p w14:paraId="6E7D886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dxa"/>
          </w:tcPr>
          <w:p w14:paraId="60E5FC3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720A3B2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0D8CFBB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74A1C20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734CA231" w14:textId="77777777" w:rsidTr="0097207F">
        <w:trPr>
          <w:trHeight w:val="274"/>
        </w:trPr>
        <w:tc>
          <w:tcPr>
            <w:tcW w:w="1356" w:type="dxa"/>
          </w:tcPr>
          <w:p w14:paraId="580CC472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RDW</w:t>
            </w:r>
          </w:p>
        </w:tc>
        <w:tc>
          <w:tcPr>
            <w:tcW w:w="1237" w:type="dxa"/>
          </w:tcPr>
          <w:p w14:paraId="7CD925A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7" w:type="dxa"/>
          </w:tcPr>
          <w:p w14:paraId="3186422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37" w:type="dxa"/>
          </w:tcPr>
          <w:p w14:paraId="06A4749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238" w:type="dxa"/>
          </w:tcPr>
          <w:p w14:paraId="6E187A1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38" w:type="dxa"/>
          </w:tcPr>
          <w:p w14:paraId="3C10FD5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26" w:type="dxa"/>
          </w:tcPr>
          <w:p w14:paraId="72D451AA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235" w:type="dxa"/>
          </w:tcPr>
          <w:p w14:paraId="564DDD2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</w:tcPr>
          <w:p w14:paraId="0429ADF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4E04525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16D7E3D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4291820C" w14:textId="77777777" w:rsidTr="0097207F">
        <w:trPr>
          <w:trHeight w:val="288"/>
        </w:trPr>
        <w:tc>
          <w:tcPr>
            <w:tcW w:w="1356" w:type="dxa"/>
          </w:tcPr>
          <w:p w14:paraId="5DF7320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237" w:type="dxa"/>
          </w:tcPr>
          <w:p w14:paraId="6F46221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7" w:type="dxa"/>
          </w:tcPr>
          <w:p w14:paraId="70976C87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37" w:type="dxa"/>
          </w:tcPr>
          <w:p w14:paraId="7C2B67A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38" w:type="dxa"/>
          </w:tcPr>
          <w:p w14:paraId="2834988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8" w:type="dxa"/>
          </w:tcPr>
          <w:p w14:paraId="04CC870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</w:tcPr>
          <w:p w14:paraId="3564E76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5" w:type="dxa"/>
          </w:tcPr>
          <w:p w14:paraId="7B0EBF7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240" w:type="dxa"/>
          </w:tcPr>
          <w:p w14:paraId="7FD4695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</w:tcPr>
          <w:p w14:paraId="12DAD78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708BE9B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49037C76" w14:textId="77777777" w:rsidTr="0097207F">
        <w:trPr>
          <w:trHeight w:val="274"/>
        </w:trPr>
        <w:tc>
          <w:tcPr>
            <w:tcW w:w="1356" w:type="dxa"/>
          </w:tcPr>
          <w:p w14:paraId="6336D05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237" w:type="dxa"/>
          </w:tcPr>
          <w:p w14:paraId="48E2719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237" w:type="dxa"/>
          </w:tcPr>
          <w:p w14:paraId="322D8B1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7" w:type="dxa"/>
          </w:tcPr>
          <w:p w14:paraId="183E099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8" w:type="dxa"/>
          </w:tcPr>
          <w:p w14:paraId="1F03831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238" w:type="dxa"/>
          </w:tcPr>
          <w:p w14:paraId="64C9900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226" w:type="dxa"/>
          </w:tcPr>
          <w:p w14:paraId="23A83C7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35" w:type="dxa"/>
          </w:tcPr>
          <w:p w14:paraId="08251AE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240" w:type="dxa"/>
          </w:tcPr>
          <w:p w14:paraId="12857F5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317" w:type="dxa"/>
          </w:tcPr>
          <w:p w14:paraId="2673C0CB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6" w:type="dxa"/>
          </w:tcPr>
          <w:p w14:paraId="41B7F37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60B72FBB" w14:textId="77777777" w:rsidTr="0097207F">
        <w:trPr>
          <w:trHeight w:val="288"/>
        </w:trPr>
        <w:tc>
          <w:tcPr>
            <w:tcW w:w="1356" w:type="dxa"/>
          </w:tcPr>
          <w:p w14:paraId="25CA941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</w:t>
            </w:r>
          </w:p>
        </w:tc>
        <w:tc>
          <w:tcPr>
            <w:tcW w:w="1237" w:type="dxa"/>
          </w:tcPr>
          <w:p w14:paraId="67A0B67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37" w:type="dxa"/>
          </w:tcPr>
          <w:p w14:paraId="1B84A0DD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7" w:type="dxa"/>
          </w:tcPr>
          <w:p w14:paraId="4A1C098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238" w:type="dxa"/>
          </w:tcPr>
          <w:p w14:paraId="30A5CE84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38" w:type="dxa"/>
          </w:tcPr>
          <w:p w14:paraId="63F0755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</w:tcPr>
          <w:p w14:paraId="1AD19CB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35" w:type="dxa"/>
          </w:tcPr>
          <w:p w14:paraId="7674D3DE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40" w:type="dxa"/>
          </w:tcPr>
          <w:p w14:paraId="7AF0D3DF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17" w:type="dxa"/>
          </w:tcPr>
          <w:p w14:paraId="03FD055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6" w:type="dxa"/>
          </w:tcPr>
          <w:p w14:paraId="1CC22FF9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1562" w:rsidRPr="00063187" w14:paraId="489AC1E4" w14:textId="77777777" w:rsidTr="0097207F">
        <w:trPr>
          <w:trHeight w:val="274"/>
        </w:trPr>
        <w:tc>
          <w:tcPr>
            <w:tcW w:w="1356" w:type="dxa"/>
          </w:tcPr>
          <w:p w14:paraId="6EAF15B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WUE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1237" w:type="dxa"/>
          </w:tcPr>
          <w:p w14:paraId="4DDFEB5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237" w:type="dxa"/>
          </w:tcPr>
          <w:p w14:paraId="22541963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237" w:type="dxa"/>
          </w:tcPr>
          <w:p w14:paraId="0F5EA7F6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238" w:type="dxa"/>
          </w:tcPr>
          <w:p w14:paraId="3D5E364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38" w:type="dxa"/>
          </w:tcPr>
          <w:p w14:paraId="6255E8B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26" w:type="dxa"/>
          </w:tcPr>
          <w:p w14:paraId="14CD6590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35" w:type="dxa"/>
          </w:tcPr>
          <w:p w14:paraId="26BDF7D1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240" w:type="dxa"/>
          </w:tcPr>
          <w:p w14:paraId="60D8D0BC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317" w:type="dxa"/>
          </w:tcPr>
          <w:p w14:paraId="78CCA4E5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  <w:r w:rsidRPr="0006318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356" w:type="dxa"/>
          </w:tcPr>
          <w:p w14:paraId="5DDED4E8" w14:textId="77777777" w:rsidR="00A61562" w:rsidRPr="00063187" w:rsidRDefault="00A61562" w:rsidP="009720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3187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</w:tbl>
    <w:p w14:paraId="740D1A19" w14:textId="77777777" w:rsidR="00A61562" w:rsidRPr="00C019F2" w:rsidRDefault="00A61562" w:rsidP="00A61562">
      <w:pPr>
        <w:jc w:val="both"/>
        <w:rPr>
          <w:rFonts w:ascii="Times New Roman" w:hAnsi="Times New Roman" w:cs="Times New Roman"/>
          <w:sz w:val="16"/>
          <w:szCs w:val="16"/>
        </w:rPr>
      </w:pPr>
      <w:r w:rsidRPr="00C019F2">
        <w:rPr>
          <w:rFonts w:ascii="Times New Roman" w:hAnsi="Times New Roman" w:cs="Times New Roman"/>
          <w:sz w:val="16"/>
          <w:szCs w:val="16"/>
        </w:rPr>
        <w:t>GY- grain yield, DMF- shoot biomass at flowering, DMH- shoot biomass at harvest (excluding grain), DMR- dry matter remobilised, RL- total root length, RLD- root-length density, RDW- root dry matter, NR- total nitrogen remobilised, WUEF- water use efficiency at flowering, WUEH-  water use efficiency at harvest (excluding grain), WUEG- grain water use efficiency.  Significant at * p&lt;0.05, ** p&lt;0.01.</w:t>
      </w:r>
    </w:p>
    <w:p w14:paraId="34087C54" w14:textId="6A46E70E" w:rsidR="00C84A39" w:rsidRDefault="00C84A39"/>
    <w:p w14:paraId="3D1AE4AB" w14:textId="4BC35321" w:rsidR="00C038DE" w:rsidRDefault="00C038DE"/>
    <w:p w14:paraId="1F58FF1E" w14:textId="58C77FF4" w:rsidR="00C038DE" w:rsidRDefault="00C038DE"/>
    <w:p w14:paraId="78849DF6" w14:textId="77777777" w:rsidR="00C038DE" w:rsidRDefault="00C038DE"/>
    <w:p w14:paraId="13398F66" w14:textId="223EFAFF" w:rsidR="00C038DE" w:rsidRDefault="00C038DE"/>
    <w:p w14:paraId="652FD24A" w14:textId="1D2A0978" w:rsidR="00C038DE" w:rsidRPr="00C038DE" w:rsidRDefault="00C038DE">
      <w:pPr>
        <w:rPr>
          <w:rFonts w:ascii="Times New Roman" w:hAnsi="Times New Roman" w:cs="Times New Roman"/>
          <w:sz w:val="16"/>
          <w:szCs w:val="16"/>
        </w:rPr>
      </w:pPr>
      <w:r w:rsidRPr="00C038DE">
        <w:rPr>
          <w:rFonts w:ascii="Times New Roman" w:hAnsi="Times New Roman" w:cs="Times New Roman"/>
          <w:sz w:val="16"/>
          <w:szCs w:val="16"/>
        </w:rPr>
        <w:t xml:space="preserve">Supplementary </w:t>
      </w:r>
      <w:r w:rsidR="00B15C48">
        <w:rPr>
          <w:rFonts w:ascii="Times New Roman" w:hAnsi="Times New Roman" w:cs="Times New Roman"/>
          <w:sz w:val="16"/>
          <w:szCs w:val="16"/>
        </w:rPr>
        <w:t>f</w:t>
      </w:r>
      <w:r w:rsidRPr="00C038DE">
        <w:rPr>
          <w:rFonts w:ascii="Times New Roman" w:hAnsi="Times New Roman" w:cs="Times New Roman"/>
          <w:sz w:val="16"/>
          <w:szCs w:val="16"/>
        </w:rPr>
        <w:t>ig.1 Monthly mean temperature and total rainfall during the crop growing period of the study area, ICAR-IARI, New Delhi.</w:t>
      </w:r>
    </w:p>
    <w:p w14:paraId="4C6BA5E1" w14:textId="77777777" w:rsidR="00C038DE" w:rsidRPr="00C038DE" w:rsidRDefault="00C038DE">
      <w:pPr>
        <w:rPr>
          <w:rFonts w:ascii="Times New Roman" w:hAnsi="Times New Roman" w:cs="Times New Roman"/>
          <w:sz w:val="20"/>
          <w:szCs w:val="20"/>
        </w:rPr>
      </w:pPr>
    </w:p>
    <w:p w14:paraId="580924F4" w14:textId="0E823418" w:rsidR="00C038DE" w:rsidRDefault="00B60DE9" w:rsidP="00C038DE">
      <w:pPr>
        <w:pStyle w:val="Title"/>
      </w:pPr>
      <w:r>
        <w:rPr>
          <w:noProof/>
        </w:rPr>
        <w:drawing>
          <wp:inline distT="0" distB="0" distL="0" distR="0" wp14:anchorId="341543C0" wp14:editId="2ED4FE15">
            <wp:extent cx="4572000" cy="2743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50C69C3-202A-114D-A7E2-628B2D22AD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23E1847" w14:textId="77777777" w:rsidR="00C038DE" w:rsidRDefault="00C038DE"/>
    <w:sectPr w:rsidR="00C038DE" w:rsidSect="00A615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961"/>
    <w:rsid w:val="000C7BB8"/>
    <w:rsid w:val="001548AD"/>
    <w:rsid w:val="004E502B"/>
    <w:rsid w:val="00744A1F"/>
    <w:rsid w:val="00955961"/>
    <w:rsid w:val="00A61562"/>
    <w:rsid w:val="00B15C48"/>
    <w:rsid w:val="00B60DE9"/>
    <w:rsid w:val="00C038DE"/>
    <w:rsid w:val="00C84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1BDB"/>
  <w15:chartTrackingRefBased/>
  <w15:docId w15:val="{C1AECE97-0B94-45D1-8BFB-14649550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56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56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C038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38DE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31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rustumzhiipao\Desktop\Weather%20data\weather%202021-22%20dr%20shiva%20dha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2"/>
          <c:order val="2"/>
          <c:tx>
            <c:strRef>
              <c:f>Sheet1!$E$3</c:f>
              <c:strCache>
                <c:ptCount val="1"/>
                <c:pt idx="0">
                  <c:v>Rainfall</c:v>
                </c:pt>
              </c:strCache>
            </c:strRef>
          </c:tx>
          <c:spPr>
            <a:pattFill prst="pct5">
              <a:fgClr>
                <a:srgbClr val="7030A0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Sheet1!$B$4:$B$9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Sheet1!$E$4:$E$9</c:f>
              <c:numCache>
                <c:formatCode>General</c:formatCode>
                <c:ptCount val="6"/>
                <c:pt idx="0">
                  <c:v>0</c:v>
                </c:pt>
                <c:pt idx="1">
                  <c:v>9.6</c:v>
                </c:pt>
                <c:pt idx="2">
                  <c:v>141.9</c:v>
                </c:pt>
                <c:pt idx="3">
                  <c:v>3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8F8-3B43-9BE7-C6FEF49C75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269754415"/>
        <c:axId val="1349006991"/>
      </c:barChart>
      <c:lineChart>
        <c:grouping val="standard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Tmax</c:v>
                </c:pt>
              </c:strCache>
            </c:strRef>
          </c:tx>
          <c:spPr>
            <a:ln w="22225" cap="rnd">
              <a:solidFill>
                <a:srgbClr val="C00000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cat>
            <c:strRef>
              <c:f>Sheet1!$B$4:$B$9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Sheet1!$C$4:$C$9</c:f>
              <c:numCache>
                <c:formatCode>0.0</c:formatCode>
                <c:ptCount val="6"/>
                <c:pt idx="0">
                  <c:v>26.099999999999998</c:v>
                </c:pt>
                <c:pt idx="1">
                  <c:v>21.876923076923074</c:v>
                </c:pt>
                <c:pt idx="2">
                  <c:v>17.374193548387094</c:v>
                </c:pt>
                <c:pt idx="3">
                  <c:v>23.135714285714283</c:v>
                </c:pt>
                <c:pt idx="4">
                  <c:v>32.416666666666664</c:v>
                </c:pt>
                <c:pt idx="5">
                  <c:v>38.8333333333333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8F8-3B43-9BE7-C6FEF49C7556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Tmin</c:v>
                </c:pt>
              </c:strCache>
            </c:strRef>
          </c:tx>
          <c:spPr>
            <a:ln w="22225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cat>
            <c:strRef>
              <c:f>Sheet1!$B$4:$B$9</c:f>
              <c:strCache>
                <c:ptCount val="6"/>
                <c:pt idx="0">
                  <c:v>NOV</c:v>
                </c:pt>
                <c:pt idx="1">
                  <c:v>DEC</c:v>
                </c:pt>
                <c:pt idx="2">
                  <c:v>JAN</c:v>
                </c:pt>
                <c:pt idx="3">
                  <c:v>FEB</c:v>
                </c:pt>
                <c:pt idx="4">
                  <c:v>MAR</c:v>
                </c:pt>
                <c:pt idx="5">
                  <c:v>APR</c:v>
                </c:pt>
              </c:strCache>
            </c:strRef>
          </c:cat>
          <c:val>
            <c:numRef>
              <c:f>Sheet1!$D$4:$D$9</c:f>
              <c:numCache>
                <c:formatCode>0.0</c:formatCode>
                <c:ptCount val="6"/>
                <c:pt idx="0">
                  <c:v>8.9285714285714288</c:v>
                </c:pt>
                <c:pt idx="1">
                  <c:v>7.3000000000000007</c:v>
                </c:pt>
                <c:pt idx="2">
                  <c:v>7.4451612903225808</c:v>
                </c:pt>
                <c:pt idx="3">
                  <c:v>8.7428571428571438</c:v>
                </c:pt>
                <c:pt idx="4">
                  <c:v>15.3</c:v>
                </c:pt>
                <c:pt idx="5">
                  <c:v>17.15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8F8-3B43-9BE7-C6FEF49C75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46592543"/>
        <c:axId val="1946713295"/>
      </c:lineChart>
      <c:catAx>
        <c:axId val="1269754415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cap="all" spc="120" normalizeH="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349006991"/>
        <c:crosses val="autoZero"/>
        <c:auto val="1"/>
        <c:lblAlgn val="ctr"/>
        <c:lblOffset val="100"/>
        <c:noMultiLvlLbl val="0"/>
      </c:catAx>
      <c:valAx>
        <c:axId val="134900699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cap="none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/>
                  <a:t>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cap="none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69754415"/>
        <c:crosses val="autoZero"/>
        <c:crossBetween val="between"/>
      </c:valAx>
      <c:valAx>
        <c:axId val="1946713295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cap="none" baseline="0">
                    <a:ln>
                      <a:noFill/>
                    </a:ln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cap="none"/>
                  <a:t>Temperature (</a:t>
                </a:r>
                <a:r>
                  <a:rPr lang="en-US" cap="none" baseline="30000"/>
                  <a:t>0</a:t>
                </a:r>
                <a:r>
                  <a:rPr lang="en-US" cap="none"/>
                  <a:t>C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cap="none" baseline="0">
                  <a:ln>
                    <a:noFill/>
                  </a:ln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ln>
                  <a:noFill/>
                </a:ln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46592543"/>
        <c:crosses val="max"/>
        <c:crossBetween val="between"/>
      </c:valAx>
      <c:catAx>
        <c:axId val="1946592543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1946713295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1" i="0" u="none" strike="noStrike" kern="1200" baseline="0">
              <a:ln>
                <a:noFill/>
              </a:ln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sq" cmpd="sng" algn="ctr">
      <a:solidFill>
        <a:schemeClr val="tx1"/>
      </a:solidFill>
      <a:round/>
    </a:ln>
    <a:effectLst/>
  </c:spPr>
  <c:txPr>
    <a:bodyPr/>
    <a:lstStyle/>
    <a:p>
      <a:pPr>
        <a:defRPr sz="1100" b="1">
          <a:ln>
            <a:noFill/>
          </a:ln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 Pooniya</dc:creator>
  <cp:keywords/>
  <dc:description/>
  <cp:lastModifiedBy>Vijay Pooniya</cp:lastModifiedBy>
  <cp:revision>23</cp:revision>
  <dcterms:created xsi:type="dcterms:W3CDTF">2022-10-27T09:53:00Z</dcterms:created>
  <dcterms:modified xsi:type="dcterms:W3CDTF">2022-11-28T05:41:00Z</dcterms:modified>
</cp:coreProperties>
</file>